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1449"/>
        <w:tblW w:w="903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377"/>
        <w:gridCol w:w="3969"/>
        <w:gridCol w:w="2126"/>
        <w:gridCol w:w="567"/>
      </w:tblGrid>
      <w:tr w:rsidR="007A7F85" w:rsidRPr="00296DD4" w14:paraId="0C330441" w14:textId="77777777" w:rsidTr="00732042">
        <w:trPr>
          <w:gridAfter w:val="1"/>
          <w:wAfter w:w="567" w:type="dxa"/>
          <w:trHeight w:val="851"/>
        </w:trPr>
        <w:tc>
          <w:tcPr>
            <w:tcW w:w="6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A70718" w14:textId="77777777" w:rsidR="007A7F85" w:rsidRPr="00296DD4" w:rsidRDefault="007A7F85" w:rsidP="00732042">
            <w:pPr>
              <w:pStyle w:val="Heading4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C80665" w14:textId="200A1094" w:rsidR="007A7F85" w:rsidRPr="00D174E9" w:rsidRDefault="00D174E9" w:rsidP="00732042">
            <w:pPr>
              <w:pStyle w:val="Heading4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</w:t>
            </w:r>
            <w:r w:rsidR="007A7F85" w:rsidRPr="00D174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1.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  <w:r w:rsidR="007A7F85" w:rsidRPr="00D174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cterial strains and plasmids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AA595C" w14:textId="77777777" w:rsidR="007A7F85" w:rsidRPr="00296DD4" w:rsidRDefault="007A7F85" w:rsidP="00732042">
            <w:pPr>
              <w:pStyle w:val="Heading4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7F85" w:rsidRPr="00296DD4" w14:paraId="3186DDA4" w14:textId="77777777" w:rsidTr="00296DD4">
        <w:trPr>
          <w:trHeight w:val="750"/>
        </w:trPr>
        <w:tc>
          <w:tcPr>
            <w:tcW w:w="23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2A93810D" w14:textId="77777777" w:rsidR="00D174E9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acterial strains </w:t>
            </w:r>
          </w:p>
          <w:p w14:paraId="1C36DF66" w14:textId="3D2AB5F6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&amp; plasmids 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024FEDC" w14:textId="77777777" w:rsidR="007A7F85" w:rsidRPr="00296DD4" w:rsidRDefault="007A7F85" w:rsidP="00732042">
            <w:pPr>
              <w:pStyle w:val="Heading4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2651F73E" w14:textId="77777777" w:rsidR="007A7F85" w:rsidRPr="00296DD4" w:rsidRDefault="007A7F85" w:rsidP="00732042">
            <w:pPr>
              <w:pStyle w:val="Heading4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7A7F85" w:rsidRPr="00296DD4" w14:paraId="5CD8F993" w14:textId="77777777" w:rsidTr="00296DD4">
        <w:trPr>
          <w:trHeight w:val="454"/>
        </w:trPr>
        <w:tc>
          <w:tcPr>
            <w:tcW w:w="9039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1DF1B5D2" w14:textId="77777777" w:rsidR="007A7F85" w:rsidRPr="00296DD4" w:rsidRDefault="007A7F85" w:rsidP="00732042">
            <w:pPr>
              <w:pStyle w:val="Heading4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cterial strains</w:t>
            </w:r>
          </w:p>
        </w:tc>
      </w:tr>
      <w:tr w:rsidR="007A7F85" w:rsidRPr="00296DD4" w14:paraId="2D95C776" w14:textId="77777777" w:rsidTr="00296DD4">
        <w:trPr>
          <w:trHeight w:val="454"/>
        </w:trPr>
        <w:tc>
          <w:tcPr>
            <w:tcW w:w="2377" w:type="dxa"/>
            <w:tcBorders>
              <w:top w:val="single" w:sz="18" w:space="0" w:color="auto"/>
            </w:tcBorders>
            <w:shd w:val="clear" w:color="auto" w:fill="FFFFFF"/>
          </w:tcPr>
          <w:p w14:paraId="0AEB76C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MC1061</w:t>
            </w:r>
          </w:p>
          <w:p w14:paraId="0637E212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top w:val="single" w:sz="18" w:space="0" w:color="auto"/>
            </w:tcBorders>
            <w:shd w:val="clear" w:color="auto" w:fill="FFFFFF"/>
          </w:tcPr>
          <w:p w14:paraId="28E88E1A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E. coli K-12 derivative, supports lytic and lysogenic infection of </w:t>
            </w:r>
            <w:r w:rsidRPr="00296DD4">
              <w:rPr>
                <w:rFonts w:ascii="Times New Roman" w:hAnsi="Times New Roman" w:cs="Times New Roman"/>
                <w:color w:val="000000" w:themeColor="text1"/>
                <w:lang w:val="en-GB"/>
              </w:rPr>
              <w:t>Φ24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</w:tcBorders>
            <w:shd w:val="clear" w:color="auto" w:fill="FFFFFF"/>
          </w:tcPr>
          <w:p w14:paraId="7CA052C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W1lczwvQXV0aG9yPjxZZWFyPjIwMDE8L1llYXI+PElE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==
</w:fldData>
              </w:fldChar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W1lczwvQXV0aG9yPjxZZWFyPjIwMDE8L1llYXI+PElE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==
</w:fldData>
              </w:fldChar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96DD4">
              <w:rPr>
                <w:rFonts w:ascii="Times New Roman" w:hAnsi="Times New Roman" w:cs="Times New Roman"/>
                <w:noProof/>
                <w:color w:val="000000" w:themeColor="text1"/>
              </w:rPr>
              <w:t>(James et al., 2001; Casadaban and Cohen, 1980)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A7F85" w:rsidRPr="00296DD4" w14:paraId="2B2835E1" w14:textId="77777777" w:rsidTr="00732042">
        <w:trPr>
          <w:trHeight w:val="454"/>
        </w:trPr>
        <w:tc>
          <w:tcPr>
            <w:tcW w:w="2377" w:type="dxa"/>
            <w:tcBorders>
              <w:top w:val="single" w:sz="4" w:space="0" w:color="auto"/>
            </w:tcBorders>
            <w:shd w:val="clear" w:color="auto" w:fill="FFFFFF"/>
          </w:tcPr>
          <w:p w14:paraId="6611C1D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OP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</w:tcPr>
          <w:p w14:paraId="5247773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Competent cells,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recA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AB4F503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</w:tr>
      <w:tr w:rsidR="007A7F85" w:rsidRPr="00296DD4" w14:paraId="48A8A2A1" w14:textId="77777777" w:rsidTr="00732042">
        <w:trPr>
          <w:trHeight w:val="454"/>
        </w:trPr>
        <w:tc>
          <w:tcPr>
            <w:tcW w:w="2377" w:type="dxa"/>
            <w:tcBorders>
              <w:top w:val="single" w:sz="4" w:space="0" w:color="auto"/>
            </w:tcBorders>
            <w:shd w:val="clear" w:color="auto" w:fill="FFFFFF"/>
          </w:tcPr>
          <w:p w14:paraId="40A7BEA6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BL21(AI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</w:tcPr>
          <w:p w14:paraId="7E49ABD6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araB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B6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::T7RNA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C0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tetA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C3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recA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B52202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</w:tr>
      <w:tr w:rsidR="007A7F85" w:rsidRPr="00296DD4" w14:paraId="7B539992" w14:textId="77777777" w:rsidTr="00296DD4">
        <w:trPr>
          <w:trHeight w:val="454"/>
        </w:trPr>
        <w:tc>
          <w:tcPr>
            <w:tcW w:w="23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14:paraId="0873DD53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JW1702-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14:paraId="5FFE5CAB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ΔihfA</w:t>
            </w:r>
            <w:proofErr w:type="gramStart"/>
            <w:r w:rsidRPr="00296DD4">
              <w:rPr>
                <w:rFonts w:ascii="Times New Roman" w:hAnsi="Times New Roman" w:cs="Times New Roman"/>
                <w:color w:val="000000" w:themeColor="text1"/>
              </w:rPr>
              <w:t>786::</w:t>
            </w:r>
            <w:proofErr w:type="spellStart"/>
            <w:proofErr w:type="gramEnd"/>
            <w:r w:rsidRPr="00296DD4">
              <w:rPr>
                <w:rFonts w:ascii="Times New Roman" w:hAnsi="Times New Roman" w:cs="Times New Roman"/>
                <w:color w:val="000000" w:themeColor="text1"/>
              </w:rPr>
              <w:t>kan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C1"/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14:paraId="3C35E9B5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Coli Genetic Stock Centre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aba&lt;/Author&gt;&lt;Year&gt;2006&lt;/Year&gt;&lt;IDText&gt;Construction of Escherichia coli K-12 in-frame, single-gene knockout mutants: the Keio collection&lt;/IDText&gt;&lt;DisplayText&gt;(Baba&lt;style face="italic"&gt; et al.&lt;/style&gt;, 2006)&lt;/DisplayText&gt;&lt;record&gt;&lt;keywords&gt;&lt;keyword&gt;Escherichia coli&lt;/keyword&gt;&lt;keyword&gt;Gene Deletion&lt;/keyword&gt;&lt;keyword&gt;Internet&lt;/keyword&gt;&lt;keyword&gt;Mutation&lt;/keyword&gt;&lt;keyword&gt;Organisms, Genetically Modified&lt;/keyword&gt;&lt;/keywords&gt;&lt;urls&gt;&lt;related-urls&gt;&lt;url&gt;https://www.ncbi.nlm.nih.gov/pubmed/16738554&lt;/url&gt;&lt;/related-urls&gt;&lt;/urls&gt;&lt;isbn&gt;1744-4292&lt;/isbn&gt;&lt;custom2&gt;PMC1681482&lt;/custom2&gt;&lt;titles&gt;&lt;title&gt;Construction of Escherichia coli K-12 in-frame, single-gene knockout mutants: the Keio collection&lt;/title&gt;&lt;secondary-title&gt;Mol Syst Biol&lt;/secondary-title&gt;&lt;/titles&gt;&lt;pages&gt;2006.0008&lt;/pages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edition&gt;2006/02/21&lt;/edition&gt;&lt;language&gt;eng&lt;/language&gt;&lt;added-date format="utc"&gt;1486078828&lt;/added-date&gt;&lt;ref-type name="Journal Article"&gt;17&lt;/ref-type&gt;&lt;dates&gt;&lt;year&gt;2006&lt;/year&gt;&lt;/dates&gt;&lt;rec-number&gt;90&lt;/rec-number&gt;&lt;last-updated-date format="utc"&gt;1486078828&lt;/last-updated-date&gt;&lt;accession-num&gt;16738554&lt;/accession-num&gt;&lt;electronic-resource-num&gt;10.1038/msb4100050&lt;/electronic-resource-num&gt;&lt;volume&gt;2&lt;/volume&gt;&lt;/record&gt;&lt;/Cite&gt;&lt;/EndNote&gt;</w:instrTex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96DD4">
              <w:rPr>
                <w:rFonts w:ascii="Times New Roman" w:hAnsi="Times New Roman" w:cs="Times New Roman"/>
                <w:noProof/>
                <w:color w:val="000000" w:themeColor="text1"/>
              </w:rPr>
              <w:t>(Baba et al., 2006)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A7F85" w:rsidRPr="00296DD4" w14:paraId="558C939E" w14:textId="77777777" w:rsidTr="00296DD4">
        <w:trPr>
          <w:trHeight w:val="454"/>
        </w:trPr>
        <w:tc>
          <w:tcPr>
            <w:tcW w:w="9039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137678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s</w:t>
            </w:r>
          </w:p>
        </w:tc>
      </w:tr>
      <w:tr w:rsidR="007A7F85" w:rsidRPr="00296DD4" w14:paraId="7D03921B" w14:textId="77777777" w:rsidTr="00296DD4">
        <w:trPr>
          <w:trHeight w:val="454"/>
        </w:trPr>
        <w:tc>
          <w:tcPr>
            <w:tcW w:w="2377" w:type="dxa"/>
            <w:tcBorders>
              <w:top w:val="single" w:sz="18" w:space="0" w:color="auto"/>
            </w:tcBorders>
            <w:shd w:val="clear" w:color="auto" w:fill="FFFFFF"/>
          </w:tcPr>
          <w:p w14:paraId="0D07F6DC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EE2003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shd w:val="clear" w:color="auto" w:fill="FFFFFF"/>
          </w:tcPr>
          <w:p w14:paraId="0595FCF7" w14:textId="2D169FBA" w:rsidR="007A7F85" w:rsidRPr="00D174E9" w:rsidRDefault="007A7F85" w:rsidP="00CA779D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174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erivative of pET16b, </w:t>
            </w:r>
            <w:proofErr w:type="spellStart"/>
            <w:r w:rsidRPr="00D174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m</w:t>
            </w:r>
            <w:r w:rsidRPr="00D174E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R</w:t>
            </w:r>
            <w:proofErr w:type="spellEnd"/>
            <w:r w:rsidRPr="00D174E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D174E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sym w:font="Wingdings" w:char="F05E"/>
            </w:r>
            <w:r w:rsidR="00D174E9" w:rsidRPr="00D174E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 xml:space="preserve"> </w:t>
            </w:r>
            <w:r w:rsidR="00D174E9" w:rsidRPr="00D174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terminal His6</w:t>
            </w:r>
            <w:r w:rsidR="00D174E9"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epitope</w:t>
            </w:r>
            <w:r w:rsidR="00D174E9" w:rsidRPr="00D174E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sym w:font="Symbol" w:char="F0C0"/>
            </w:r>
            <w:r w:rsidR="00D174E9"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fused to </w:t>
            </w:r>
            <w:proofErr w:type="spellStart"/>
            <w:r w:rsidR="00D174E9"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>himA</w:t>
            </w:r>
            <w:proofErr w:type="spellEnd"/>
            <w:r w:rsidR="00D174E9"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and untagged </w:t>
            </w:r>
            <w:proofErr w:type="spellStart"/>
            <w:r w:rsidR="00D174E9"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>himD</w:t>
            </w:r>
            <w:proofErr w:type="spellEnd"/>
            <w:r w:rsidR="00D174E9"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vertAlign w:val="superscript"/>
              </w:rPr>
              <w:sym w:font="Symbol" w:char="F0D5"/>
            </w:r>
            <w:r w:rsidR="00CA779D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(co-purifies with His-IHF A)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</w:tcBorders>
            <w:shd w:val="clear" w:color="auto" w:fill="FFFFFF"/>
          </w:tcPr>
          <w:p w14:paraId="6616353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rumerie&lt;/Author&gt;&lt;Year&gt;2005&lt;/Year&gt;&lt;IDText&gt;Cooperative interactions between bacteriophage P2 integrase and its accessory factors IHF and Cox&lt;/IDText&gt;&lt;DisplayText&gt;(Frumerie&lt;style face="italic"&gt; et al.&lt;/style&gt;, 2005)&lt;/DisplayText&gt;&lt;record&gt;&lt;dates&gt;&lt;pub-dates&gt;&lt;date&gt;Feb&lt;/date&gt;&lt;/pub-dates&gt;&lt;year&gt;2005&lt;/year&gt;&lt;/dates&gt;&lt;keywords&gt;&lt;keyword&gt;Bacteriophage P2&lt;/keyword&gt;&lt;keyword&gt;Binding Sites&lt;/keyword&gt;&lt;keyword&gt;DNA-Binding Proteins&lt;/keyword&gt;&lt;keyword&gt;Escherichia coli&lt;/keyword&gt;&lt;keyword&gt;Escherichia coli Proteins&lt;/keyword&gt;&lt;keyword&gt;Integrases&lt;/keyword&gt;&lt;keyword&gt;Integration Host Factors&lt;/keyword&gt;&lt;keyword&gt;Viral Proteins&lt;/keyword&gt;&lt;keyword&gt;Virus Integration&lt;/keyword&gt;&lt;/keywords&gt;&lt;urls&gt;&lt;related-urls&gt;&lt;url&gt;https://www.ncbi.nlm.nih.gov/pubmed/15661160&lt;/url&gt;&lt;/related-urls&gt;&lt;/urls&gt;&lt;isbn&gt;0042-6822&lt;/isbn&gt;&lt;titles&gt;&lt;title&gt;Cooperative interactions between bacteriophage P2 integrase and its accessory factors IHF and Cox&lt;/title&gt;&lt;secondary-title&gt;Virology&lt;/secondary-title&gt;&lt;/titles&gt;&lt;pages&gt;284-94&lt;/pages&gt;&lt;number&gt;1&lt;/number&gt;&lt;contributors&gt;&lt;authors&gt;&lt;author&gt;Frumerie, C.&lt;/author&gt;&lt;author&gt;Sylwan, L.&lt;/author&gt;&lt;author&gt;Ahlgren-Berg, A.&lt;/author&gt;&lt;author&gt;Haggård-Ljungquist, E.&lt;/author&gt;&lt;/authors&gt;&lt;/contributors&gt;&lt;language&gt;eng&lt;/language&gt;&lt;added-date format="utc"&gt;1490015866&lt;/added-date&gt;&lt;ref-type name="Journal Article"&gt;17&lt;/ref-type&gt;&lt;rec-number&gt;91&lt;/rec-number&gt;&lt;last-updated-date format="utc"&gt;1490015866&lt;/last-updated-date&gt;&lt;accession-num&gt;15661160&lt;/accession-num&gt;&lt;electronic-resource-num&gt;10.1016/j.virol.2004.11.015&lt;/electronic-resource-num&gt;&lt;volume&gt;332&lt;/volume&gt;&lt;/record&gt;&lt;/Cite&gt;&lt;/EndNote&gt;</w:instrTex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96DD4">
              <w:rPr>
                <w:rFonts w:ascii="Times New Roman" w:hAnsi="Times New Roman" w:cs="Times New Roman"/>
                <w:noProof/>
                <w:color w:val="000000" w:themeColor="text1"/>
              </w:rPr>
              <w:t>(Frumerie et al., 2005)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A7F85" w:rsidRPr="00296DD4" w14:paraId="7F93EBF1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0D0918F0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BAD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Myc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-His C </w:t>
            </w:r>
          </w:p>
          <w:p w14:paraId="310E5DD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shd w:val="clear" w:color="auto" w:fill="FFFFFF"/>
          </w:tcPr>
          <w:p w14:paraId="0F33EDB6" w14:textId="65D4D6D0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araBAD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>, C-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myc</w:t>
            </w:r>
            <w:proofErr w:type="spellEnd"/>
            <w:r w:rsidR="00B14F87" w:rsidRPr="00296DD4">
              <w:rPr>
                <w:rFonts w:ascii="Times New Roman" w:hAnsi="Times New Roman" w:cs="Times New Roman"/>
                <w:color w:val="000000" w:themeColor="text1"/>
              </w:rPr>
              <w:sym w:font="Symbol" w:char="F020"/>
            </w:r>
            <w:r w:rsid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5C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/His6 epitope, pBR322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ori</w:t>
            </w:r>
            <w:proofErr w:type="spellEnd"/>
            <w:r w:rsidR="00296DD4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53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Am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  <w:gridSpan w:val="2"/>
            <w:shd w:val="clear" w:color="auto" w:fill="FFFFFF"/>
          </w:tcPr>
          <w:p w14:paraId="56330D5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</w:tr>
      <w:tr w:rsidR="007A7F85" w:rsidRPr="00296DD4" w14:paraId="09EBEA51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68CF69D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</w:t>
            </w:r>
          </w:p>
        </w:tc>
        <w:tc>
          <w:tcPr>
            <w:tcW w:w="3969" w:type="dxa"/>
            <w:shd w:val="clear" w:color="auto" w:fill="FFFFFF"/>
          </w:tcPr>
          <w:p w14:paraId="781D6A72" w14:textId="0969DFF2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A Cloning,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KanR</w:t>
            </w:r>
            <w:proofErr w:type="spellEnd"/>
            <w:r w:rsidR="00296DD4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C4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Am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  <w:gridSpan w:val="2"/>
            <w:shd w:val="clear" w:color="auto" w:fill="FFFFFF"/>
          </w:tcPr>
          <w:p w14:paraId="1B89A0D6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</w:tr>
      <w:tr w:rsidR="007A7F85" w:rsidRPr="00296DD4" w14:paraId="68DD2E82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3A88DE3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-int </w:t>
            </w:r>
          </w:p>
        </w:tc>
        <w:tc>
          <w:tcPr>
            <w:tcW w:w="3969" w:type="dxa"/>
            <w:shd w:val="clear" w:color="auto" w:fill="FFFFFF"/>
          </w:tcPr>
          <w:p w14:paraId="2FC1FE69" w14:textId="054F7A39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BAD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His6-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int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049C37B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ogg&lt;/Author&gt;&lt;Year&gt;2011&lt;/Year&gt;&lt;IDText&gt;Characterization of the relationship between integrase, excisionase and antirepressor activities associated with a superinfecting Shiga toxin encoding bacteriophage&lt;/IDText&gt;&lt;DisplayText&gt;(Fogg&lt;style face="italic"&gt; et al.&lt;/style&gt;, 2011)&lt;/DisplayText&gt;&lt;record&gt;&lt;dates&gt;&lt;pub-dates&gt;&lt;date&gt;Mar&lt;/date&gt;&lt;/pub-dates&gt;&lt;year&gt;2011&lt;/year&gt;&lt;/dates&gt;&lt;keywords&gt;&lt;keyword&gt;Coliphages&lt;/keyword&gt;&lt;keyword&gt;Computational Biology&lt;/keyword&gt;&lt;keyword&gt;DNA Nucleotidyltransferases&lt;/keyword&gt;&lt;keyword&gt;Integrases&lt;/keyword&gt;&lt;keyword&gt;Models, Molecular&lt;/keyword&gt;&lt;keyword&gt;Shiga-Toxigenic Escherichia coli&lt;/keyword&gt;&lt;keyword&gt;Transcription Initiation Site&lt;/keyword&gt;&lt;keyword&gt;Viral Proteins&lt;/keyword&gt;&lt;/keywords&gt;&lt;urls&gt;&lt;related-urls&gt;&lt;url&gt;http://www.ncbi.nlm.nih.gov/pubmed/21062824&lt;/url&gt;&lt;/related-urls&gt;&lt;/urls&gt;&lt;isbn&gt;1362-4962&lt;/isbn&gt;&lt;custom2&gt;PMC3064807&lt;/custom2&gt;&lt;titles&gt;&lt;title&gt;Characterization of the relationship between integrase, excisionase and antirepressor activities associated with a superinfecting Shiga toxin encoding bacteriophage&lt;/title&gt;&lt;secondary-title&gt;Nucleic Acids Res&lt;/secondary-title&gt;&lt;/titles&gt;&lt;pages&gt;2116-29&lt;/pages&gt;&lt;number&gt;6&lt;/number&gt;&lt;contributors&gt;&lt;authors&gt;&lt;author&gt;Fogg, P. C.&lt;/author&gt;&lt;author&gt;Rigden, D. J.&lt;/author&gt;&lt;author&gt;Saunders, J. R.&lt;/author&gt;&lt;author&gt;McCarthy, A. J.&lt;/author&gt;&lt;author&gt;Allison, H. E.&lt;/author&gt;&lt;/authors&gt;&lt;/contributors&gt;&lt;language&gt;eng&lt;/language&gt;&lt;added-date format="utc"&gt;1402057567&lt;/added-date&gt;&lt;ref-type name="Journal Article"&gt;17&lt;/ref-type&gt;&lt;rec-number&gt;12&lt;/rec-number&gt;&lt;last-updated-date format="utc"&gt;1402057567&lt;/last-updated-date&gt;&lt;accession-num&gt;21062824&lt;/accession-num&gt;&lt;electronic-resource-num&gt;10.1093/nar/gkq923&lt;/electronic-resource-num&gt;&lt;volume&gt;39&lt;/volume&gt;&lt;/record&gt;&lt;/Cite&gt;&lt;/EndNote&gt;</w:instrTex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96DD4">
              <w:rPr>
                <w:rFonts w:ascii="Times New Roman" w:hAnsi="Times New Roman" w:cs="Times New Roman"/>
                <w:noProof/>
                <w:color w:val="000000" w:themeColor="text1"/>
              </w:rPr>
              <w:t>(Fogg et al., 2011)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A7F85" w:rsidRPr="00296DD4" w14:paraId="25F236E6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084E0F7D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3969" w:type="dxa"/>
            <w:shd w:val="clear" w:color="auto" w:fill="FFFFFF"/>
          </w:tcPr>
          <w:p w14:paraId="35B4F538" w14:textId="0083F700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15A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ori</w:t>
            </w:r>
            <w:proofErr w:type="spellEnd"/>
            <w:r w:rsidR="00296DD4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DD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296DD4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24"/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7A3031C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Novagen</w:t>
            </w:r>
            <w:proofErr w:type="spellEnd"/>
          </w:p>
        </w:tc>
      </w:tr>
      <w:tr w:rsidR="007A7F85" w:rsidRPr="00296DD4" w14:paraId="2F2A7F78" w14:textId="77777777" w:rsidTr="00732042">
        <w:trPr>
          <w:trHeight w:val="454"/>
        </w:trPr>
        <w:tc>
          <w:tcPr>
            <w:tcW w:w="2377" w:type="dxa"/>
            <w:tcBorders>
              <w:bottom w:val="single" w:sz="4" w:space="0" w:color="auto"/>
            </w:tcBorders>
            <w:shd w:val="clear" w:color="auto" w:fill="FFFFFF"/>
          </w:tcPr>
          <w:p w14:paraId="5830D16C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CDF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Duet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63DEFB17" w14:textId="391F014F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CDF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ori</w:t>
            </w:r>
            <w:proofErr w:type="spellEnd"/>
            <w:r w:rsidR="00D17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56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Sp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Sm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D1"/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C539FE8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Novagen</w:t>
            </w:r>
            <w:proofErr w:type="spellEnd"/>
          </w:p>
        </w:tc>
      </w:tr>
      <w:tr w:rsidR="007A7F85" w:rsidRPr="00296DD4" w14:paraId="46D5CA73" w14:textId="77777777" w:rsidTr="00732042">
        <w:trPr>
          <w:trHeight w:val="414"/>
        </w:trPr>
        <w:tc>
          <w:tcPr>
            <w:tcW w:w="2377" w:type="dxa"/>
            <w:shd w:val="clear" w:color="auto" w:fill="FFFFFF"/>
          </w:tcPr>
          <w:p w14:paraId="0C68DF8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0</w:t>
            </w:r>
          </w:p>
        </w:tc>
        <w:tc>
          <w:tcPr>
            <w:tcW w:w="3969" w:type="dxa"/>
            <w:shd w:val="clear" w:color="auto" w:fill="FFFFFF"/>
          </w:tcPr>
          <w:p w14:paraId="2E5536E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6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6293B5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69628D0A" w14:textId="77777777" w:rsidTr="00732042">
        <w:trPr>
          <w:trHeight w:val="334"/>
        </w:trPr>
        <w:tc>
          <w:tcPr>
            <w:tcW w:w="2377" w:type="dxa"/>
            <w:shd w:val="clear" w:color="auto" w:fill="FFFFFF"/>
          </w:tcPr>
          <w:p w14:paraId="12C47BD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0</w:t>
            </w:r>
          </w:p>
        </w:tc>
        <w:tc>
          <w:tcPr>
            <w:tcW w:w="3969" w:type="dxa"/>
            <w:shd w:val="clear" w:color="auto" w:fill="FFFFFF"/>
          </w:tcPr>
          <w:p w14:paraId="16CEB2D5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4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2AF47C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0D659310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04C9A55C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0</w:t>
            </w:r>
          </w:p>
        </w:tc>
        <w:tc>
          <w:tcPr>
            <w:tcW w:w="3969" w:type="dxa"/>
            <w:shd w:val="clear" w:color="auto" w:fill="FFFFFF"/>
          </w:tcPr>
          <w:p w14:paraId="46D95D0A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BD31F5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739AC0F3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0CC7937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0</w:t>
            </w:r>
          </w:p>
        </w:tc>
        <w:tc>
          <w:tcPr>
            <w:tcW w:w="3969" w:type="dxa"/>
            <w:shd w:val="clear" w:color="auto" w:fill="FFFFFF"/>
          </w:tcPr>
          <w:p w14:paraId="5F714772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2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7CECCFD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73D7DFAE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12E92F9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0</w:t>
            </w:r>
          </w:p>
        </w:tc>
        <w:tc>
          <w:tcPr>
            <w:tcW w:w="3969" w:type="dxa"/>
            <w:shd w:val="clear" w:color="auto" w:fill="FFFFFF"/>
          </w:tcPr>
          <w:p w14:paraId="16D2F9A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6BFB6E2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36EB4D92" w14:textId="77777777" w:rsidTr="00732042">
        <w:trPr>
          <w:trHeight w:val="374"/>
        </w:trPr>
        <w:tc>
          <w:tcPr>
            <w:tcW w:w="2377" w:type="dxa"/>
            <w:shd w:val="clear" w:color="auto" w:fill="FFFFFF"/>
          </w:tcPr>
          <w:p w14:paraId="3BACFF6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0</w:t>
            </w:r>
          </w:p>
        </w:tc>
        <w:tc>
          <w:tcPr>
            <w:tcW w:w="3969" w:type="dxa"/>
            <w:shd w:val="clear" w:color="auto" w:fill="FFFFFF"/>
          </w:tcPr>
          <w:p w14:paraId="76CF39E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6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6EC6BAC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6185E951" w14:textId="77777777" w:rsidTr="00732042">
        <w:trPr>
          <w:trHeight w:val="380"/>
        </w:trPr>
        <w:tc>
          <w:tcPr>
            <w:tcW w:w="2377" w:type="dxa"/>
            <w:shd w:val="clear" w:color="auto" w:fill="FFFFFF"/>
          </w:tcPr>
          <w:p w14:paraId="7C0BBAB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0</w:t>
            </w:r>
          </w:p>
        </w:tc>
        <w:tc>
          <w:tcPr>
            <w:tcW w:w="3969" w:type="dxa"/>
            <w:shd w:val="clear" w:color="auto" w:fill="FFFFFF"/>
          </w:tcPr>
          <w:p w14:paraId="690624A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4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2BB889A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13E118DA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6954A8DB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0</w:t>
            </w:r>
          </w:p>
        </w:tc>
        <w:tc>
          <w:tcPr>
            <w:tcW w:w="3969" w:type="dxa"/>
            <w:shd w:val="clear" w:color="auto" w:fill="FFFFFF"/>
          </w:tcPr>
          <w:p w14:paraId="6FDED0F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52048EA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75F8C195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3D830C8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0</w:t>
            </w:r>
          </w:p>
        </w:tc>
        <w:tc>
          <w:tcPr>
            <w:tcW w:w="3969" w:type="dxa"/>
            <w:shd w:val="clear" w:color="auto" w:fill="FFFFFF"/>
          </w:tcPr>
          <w:p w14:paraId="6785879D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2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8B07EA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266BED0C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6327724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CR2.1-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0</w:t>
            </w:r>
          </w:p>
        </w:tc>
        <w:tc>
          <w:tcPr>
            <w:tcW w:w="3969" w:type="dxa"/>
            <w:shd w:val="clear" w:color="auto" w:fill="FFFFFF"/>
          </w:tcPr>
          <w:p w14:paraId="7B58F9D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pCR2.1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00 bp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F76AA3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4CB32B1E" w14:textId="77777777" w:rsidTr="00732042">
        <w:trPr>
          <w:trHeight w:val="287"/>
        </w:trPr>
        <w:tc>
          <w:tcPr>
            <w:tcW w:w="2377" w:type="dxa"/>
            <w:shd w:val="clear" w:color="auto" w:fill="FFFFFF"/>
          </w:tcPr>
          <w:p w14:paraId="1571B7A2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8-288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969" w:type="dxa"/>
            <w:shd w:val="clear" w:color="auto" w:fill="FFFFFF"/>
          </w:tcPr>
          <w:p w14:paraId="469E8643" w14:textId="2F3117C4" w:rsidR="007A7F85" w:rsidRPr="00296DD4" w:rsidRDefault="007A7F85" w:rsidP="00D174E9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600 bp)</w:t>
            </w:r>
            <w:r w:rsidR="00B14F87"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B14F87"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88 bp 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 sequence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$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7406E"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e sequence,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nd </w:t>
            </w:r>
            <w:r w:rsidR="00B14F87"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88 bp 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’ sequence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¢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A918BF6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7A7F85" w:rsidRPr="00296DD4" w14:paraId="5D96605B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1089F412" w14:textId="26097EBE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8-148</w:t>
            </w:r>
          </w:p>
        </w:tc>
        <w:tc>
          <w:tcPr>
            <w:tcW w:w="3969" w:type="dxa"/>
            <w:shd w:val="clear" w:color="auto" w:fill="FFFFFF"/>
          </w:tcPr>
          <w:p w14:paraId="176505AC" w14:textId="782DBDA0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10 bp)</w:t>
            </w:r>
            <w:r w:rsidR="00B14F87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14F87" w:rsidRPr="00296DD4">
              <w:rPr>
                <w:rFonts w:ascii="Times New Roman" w:hAnsi="Times New Roman" w:cs="Times New Roman"/>
                <w:color w:val="000000" w:themeColor="text1"/>
              </w:rPr>
              <w:t xml:space="preserve">138 bp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sequence,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="00B14F87" w:rsidRPr="00296DD4">
              <w:rPr>
                <w:rFonts w:ascii="Times New Roman" w:hAnsi="Times New Roman" w:cs="Times New Roman"/>
                <w:color w:val="000000" w:themeColor="text1"/>
              </w:rPr>
              <w:t xml:space="preserve">148 bp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B’ sequenc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99754A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0E37998E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6CFB61EA" w14:textId="159B5BEC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-50</w:t>
            </w:r>
          </w:p>
        </w:tc>
        <w:tc>
          <w:tcPr>
            <w:tcW w:w="3969" w:type="dxa"/>
            <w:shd w:val="clear" w:color="auto" w:fill="FFFFFF"/>
          </w:tcPr>
          <w:p w14:paraId="02E84C91" w14:textId="2CC1A336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34 bp)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 xml:space="preserve">60 bp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, core sequence,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 xml:space="preserve">50 bp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B’ sequence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24CE0236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073E7948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060A8F17" w14:textId="4386C62F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lastRenderedPageBreak/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9-37</w:t>
            </w:r>
          </w:p>
        </w:tc>
        <w:tc>
          <w:tcPr>
            <w:tcW w:w="3969" w:type="dxa"/>
            <w:shd w:val="clear" w:color="auto" w:fill="FFFFFF"/>
          </w:tcPr>
          <w:p w14:paraId="5E20292A" w14:textId="2615B79A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10 bp)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>: 49 bp 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sequence, 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>and 37 bp B’ sequenc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2D818DC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3773DB6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02BF6BF8" w14:textId="418E3B39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9-20</w:t>
            </w:r>
          </w:p>
        </w:tc>
        <w:tc>
          <w:tcPr>
            <w:tcW w:w="3969" w:type="dxa"/>
            <w:shd w:val="clear" w:color="auto" w:fill="FFFFFF"/>
          </w:tcPr>
          <w:p w14:paraId="049DAE0A" w14:textId="1C14A964" w:rsidR="007A7F85" w:rsidRPr="00296DD4" w:rsidRDefault="007A7F85" w:rsidP="00D174E9">
            <w:pPr>
              <w:pStyle w:val="Heading4"/>
              <w:spacing w:line="240" w:lineRule="auto"/>
              <w:jc w:val="left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93 bp)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>: 49 bp 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 xml:space="preserve"> 20 bp B’ sequence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02A57C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7DEBB4B8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70874F6F" w14:textId="7503CB10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-20</w:t>
            </w:r>
          </w:p>
        </w:tc>
        <w:tc>
          <w:tcPr>
            <w:tcW w:w="3969" w:type="dxa"/>
            <w:shd w:val="clear" w:color="auto" w:fill="FFFFFF"/>
          </w:tcPr>
          <w:p w14:paraId="526D8CD5" w14:textId="5B7A7293" w:rsidR="00B07B3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62 bp)</w:t>
            </w:r>
            <w:r w:rsidR="00B07B35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11FF5574" w14:textId="2BF5F465" w:rsidR="007A7F85" w:rsidRPr="00296DD4" w:rsidRDefault="00B07B3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18 bp 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20 bp B’ 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B7E0DF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A6141FA" w14:textId="77777777" w:rsidTr="00732042">
        <w:trPr>
          <w:trHeight w:val="409"/>
        </w:trPr>
        <w:tc>
          <w:tcPr>
            <w:tcW w:w="2377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5680E2D0" w14:textId="6D2767AA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-0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298A3C07" w14:textId="50C6726E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25 bp)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>1 bp 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 xml:space="preserve"> B’ sequence </w:t>
            </w:r>
          </w:p>
        </w:tc>
        <w:tc>
          <w:tcPr>
            <w:tcW w:w="2693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</w:tcPr>
          <w:p w14:paraId="372D92B0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014D8450" w14:textId="77777777" w:rsidTr="00732042">
        <w:trPr>
          <w:trHeight w:val="363"/>
        </w:trPr>
        <w:tc>
          <w:tcPr>
            <w:tcW w:w="23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302CFE12" w14:textId="4A1A9C46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8-148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491BC1BE" w14:textId="24BF7AE2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460 bp)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>: 288 bp 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 xml:space="preserve"> 148 bp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48E4819F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4898FD8A" w14:textId="77777777" w:rsidTr="00732042">
        <w:trPr>
          <w:trHeight w:val="420"/>
        </w:trPr>
        <w:tc>
          <w:tcPr>
            <w:tcW w:w="23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15D9927C" w14:textId="24245D9C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8-5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5ECC742C" w14:textId="7072746B" w:rsidR="00487FB1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62 bp)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56D552F9" w14:textId="30A2501C" w:rsidR="007A7F85" w:rsidRPr="00296DD4" w:rsidRDefault="00487FB1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288 bp B sequence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50 bp B’ sequence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50DCFB1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9D02AB6" w14:textId="77777777" w:rsidTr="00732042">
        <w:trPr>
          <w:trHeight w:val="420"/>
        </w:trPr>
        <w:tc>
          <w:tcPr>
            <w:tcW w:w="23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304377B7" w14:textId="197E8322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8-37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175A6B34" w14:textId="41157F8B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49 bp)</w:t>
            </w:r>
            <w:r w:rsidR="00487FB1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2754867E" w14:textId="2B457F3F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288 bp B sequence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37 bp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70B84F8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6F6740E" w14:textId="77777777" w:rsidTr="00732042">
        <w:trPr>
          <w:trHeight w:val="363"/>
        </w:trPr>
        <w:tc>
          <w:tcPr>
            <w:tcW w:w="23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72037057" w14:textId="30C4D6CB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8-2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47A1716" w14:textId="2B3373B8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32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08F9ACD9" w14:textId="4AAE08F3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288 bp B sequence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20 bp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D68C26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5A18A8F5" w14:textId="77777777" w:rsidTr="00732042">
        <w:trPr>
          <w:trHeight w:val="420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17CF3580" w14:textId="2BA96394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8-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03441F02" w14:textId="5970FAD9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312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288 bp B sequence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 no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7664958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3702D898" w14:textId="77777777" w:rsidTr="00732042">
        <w:trPr>
          <w:trHeight w:val="352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7F16B6BC" w14:textId="5E7A4C8D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8-2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256D548B" w14:textId="3179E811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82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: 138 bp B sequence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 20 bp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E5110EA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09CA3D5B" w14:textId="77777777" w:rsidTr="00732042">
        <w:trPr>
          <w:trHeight w:val="375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033C152A" w14:textId="285E716C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8-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3304ACD9" w14:textId="7BC84820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62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138 bp B sequence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 no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5567CA57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4BCD02EB" w14:textId="77777777" w:rsidTr="00732042">
        <w:trPr>
          <w:trHeight w:val="297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2EA0860E" w14:textId="5B531092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-2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3DADD86" w14:textId="16A8FD51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04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5F439130" w14:textId="55815540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60 bp B sequence, core 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sequence, and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20 bp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3E25D0EE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1C9A9FE" w14:textId="77777777" w:rsidTr="00732042">
        <w:trPr>
          <w:trHeight w:val="119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12F5BDA7" w14:textId="750BE018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-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25DF6651" w14:textId="2F58200E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84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3591A0F" w14:textId="42C22ECF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60 bp B sequence, core </w:t>
            </w:r>
            <w:proofErr w:type="gramStart"/>
            <w:r w:rsidRPr="00296DD4">
              <w:rPr>
                <w:rFonts w:ascii="Times New Roman" w:hAnsi="Times New Roman" w:cs="Times New Roman"/>
                <w:color w:val="000000" w:themeColor="text1"/>
              </w:rPr>
              <w:t>sequence  no</w:t>
            </w:r>
            <w:proofErr w:type="gram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B’ sequence 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C49AEF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3D76BABB" w14:textId="77777777" w:rsidTr="00732042">
        <w:trPr>
          <w:trHeight w:val="363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108B7016" w14:textId="40F15B93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9-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6A5A407B" w14:textId="3752E6A3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73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D471389" w14:textId="612CDE15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49 bp B sequence, core sequence, and no B’ sequence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3AC54862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4BE39F04" w14:textId="77777777" w:rsidTr="00732042">
        <w:trPr>
          <w:trHeight w:val="193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0EE67DB1" w14:textId="3A67D588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-0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0E4EC924" w14:textId="51E33A62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42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6938D3F3" w14:textId="3770D5D7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18 bp B sequence, core sequence, and no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B’sequenc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4427F4B5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6801BCD" w14:textId="77777777" w:rsidTr="00732042">
        <w:trPr>
          <w:trHeight w:val="137"/>
        </w:trPr>
        <w:tc>
          <w:tcPr>
            <w:tcW w:w="2377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/>
          </w:tcPr>
          <w:p w14:paraId="76583F6E" w14:textId="5DF40C9E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-20</w:t>
            </w:r>
          </w:p>
        </w:tc>
        <w:tc>
          <w:tcPr>
            <w:tcW w:w="3969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10BAB6AA" w14:textId="4B3A11AC" w:rsidR="0027406E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ACYC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B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44 bp)</w:t>
            </w:r>
            <w:r w:rsidR="0027406E" w:rsidRPr="00296DD4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</w:p>
          <w:p w14:paraId="32865D24" w14:textId="53BC90DF" w:rsidR="007A7F85" w:rsidRPr="00296DD4" w:rsidRDefault="0027406E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no B sequence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, core sequence,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nd 20 bp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B’sequenc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</w:tcBorders>
            <w:shd w:val="clear" w:color="auto" w:fill="FFFFFF"/>
          </w:tcPr>
          <w:p w14:paraId="67B0036B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35E62F2D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5BB771F2" w14:textId="547E1E5F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lastRenderedPageBreak/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0</w:t>
            </w:r>
          </w:p>
        </w:tc>
        <w:tc>
          <w:tcPr>
            <w:tcW w:w="3969" w:type="dxa"/>
            <w:shd w:val="clear" w:color="auto" w:fill="FFFFFF"/>
          </w:tcPr>
          <w:p w14:paraId="413B6F38" w14:textId="506C02D4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CDF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600 bp)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79B2F07" w14:textId="4AFD8729" w:rsidR="006B554A" w:rsidRPr="00296DD4" w:rsidRDefault="006B554A" w:rsidP="00D174E9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296DD4">
              <w:rPr>
                <w:rFonts w:ascii="Times New Roman" w:hAnsi="Times New Roman" w:cs="Times New Roman"/>
                <w:i/>
                <w:iCs/>
              </w:rPr>
              <w:t>308 bp P sequence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core sequence, and 278 bp P’ sequenc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767D86B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069ACDE7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5AACB4ED" w14:textId="7CA27E42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27</w:t>
            </w:r>
          </w:p>
        </w:tc>
        <w:tc>
          <w:tcPr>
            <w:tcW w:w="3969" w:type="dxa"/>
            <w:shd w:val="clear" w:color="auto" w:fill="FFFFFF"/>
          </w:tcPr>
          <w:p w14:paraId="35B4766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CDF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427 bp)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EA5D14C" w14:textId="542D372A" w:rsidR="006B554A" w:rsidRPr="00296DD4" w:rsidRDefault="006B554A" w:rsidP="00D17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DD4">
              <w:rPr>
                <w:rFonts w:ascii="Times New Roman" w:hAnsi="Times New Roman" w:cs="Times New Roman"/>
                <w:i/>
                <w:iCs/>
              </w:rPr>
              <w:t>187 bp P sequence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core sequence, and 217 bp P’ sequenc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2A5B2B5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78E3D86B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7BD9BEDA" w14:textId="4C1B0C2F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0</w:t>
            </w:r>
          </w:p>
        </w:tc>
        <w:tc>
          <w:tcPr>
            <w:tcW w:w="3969" w:type="dxa"/>
            <w:shd w:val="clear" w:color="auto" w:fill="FFFFFF"/>
          </w:tcPr>
          <w:p w14:paraId="01F2464C" w14:textId="77777777" w:rsidR="006B554A" w:rsidRPr="00D174E9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174E9">
              <w:rPr>
                <w:rFonts w:ascii="Times New Roman" w:hAnsi="Times New Roman" w:cs="Times New Roman"/>
                <w:color w:val="000000" w:themeColor="text1"/>
              </w:rPr>
              <w:t>pCDFDuet</w:t>
            </w:r>
            <w:proofErr w:type="spellEnd"/>
            <w:r w:rsidRPr="00D174E9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D174E9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D174E9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D174E9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D174E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D174E9">
              <w:rPr>
                <w:rFonts w:ascii="Times New Roman" w:hAnsi="Times New Roman" w:cs="Times New Roman"/>
                <w:color w:val="000000" w:themeColor="text1"/>
              </w:rPr>
              <w:t>(350 bp)</w:t>
            </w:r>
            <w:r w:rsidR="006B554A" w:rsidRPr="00D174E9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6B7BAA47" w14:textId="4DB7ADE3" w:rsidR="007A7F85" w:rsidRPr="00D174E9" w:rsidRDefault="006B554A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D174E9">
              <w:rPr>
                <w:rFonts w:ascii="Times New Roman" w:hAnsi="Times New Roman" w:cs="Times New Roman"/>
                <w:color w:val="000000" w:themeColor="text1"/>
              </w:rPr>
              <w:t xml:space="preserve">187 bp P sequence, core sequence, and 139 bp P’ sequence </w:t>
            </w:r>
            <w:r w:rsidR="007A7F85" w:rsidRPr="00D174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2405404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23AD2A3A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57F27F34" w14:textId="3A3C54E3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37</w:t>
            </w:r>
          </w:p>
        </w:tc>
        <w:tc>
          <w:tcPr>
            <w:tcW w:w="3969" w:type="dxa"/>
            <w:shd w:val="clear" w:color="auto" w:fill="FFFFFF"/>
          </w:tcPr>
          <w:p w14:paraId="311287D1" w14:textId="77777777" w:rsidR="006B554A" w:rsidRPr="00D174E9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174E9">
              <w:rPr>
                <w:rFonts w:ascii="Times New Roman" w:hAnsi="Times New Roman" w:cs="Times New Roman"/>
                <w:color w:val="000000" w:themeColor="text1"/>
              </w:rPr>
              <w:t>pCDFDuet</w:t>
            </w:r>
            <w:proofErr w:type="spellEnd"/>
            <w:r w:rsidRPr="00D174E9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D174E9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D174E9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D174E9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D174E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D174E9">
              <w:rPr>
                <w:rFonts w:ascii="Times New Roman" w:hAnsi="Times New Roman" w:cs="Times New Roman"/>
                <w:color w:val="000000" w:themeColor="text1"/>
              </w:rPr>
              <w:t>(237 bp)</w:t>
            </w:r>
            <w:r w:rsidR="006B554A" w:rsidRPr="00D174E9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0D06C1E4" w14:textId="050D27BC" w:rsidR="007A7F85" w:rsidRPr="00D174E9" w:rsidRDefault="006B554A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D174E9">
              <w:rPr>
                <w:rFonts w:ascii="Times New Roman" w:hAnsi="Times New Roman" w:cs="Times New Roman"/>
                <w:color w:val="000000" w:themeColor="text1"/>
              </w:rPr>
              <w:t xml:space="preserve">81 bp P sequence, core sequence, and 132 bp P’ sequence </w:t>
            </w:r>
            <w:r w:rsidR="007A7F85" w:rsidRPr="00D174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5748ECB1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3B98ED76" w14:textId="77777777" w:rsidTr="00732042">
        <w:trPr>
          <w:trHeight w:val="454"/>
        </w:trPr>
        <w:tc>
          <w:tcPr>
            <w:tcW w:w="2377" w:type="dxa"/>
            <w:shd w:val="clear" w:color="auto" w:fill="FFFFFF"/>
          </w:tcPr>
          <w:p w14:paraId="4539CA70" w14:textId="14439643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>p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-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0</w:t>
            </w:r>
          </w:p>
        </w:tc>
        <w:tc>
          <w:tcPr>
            <w:tcW w:w="3969" w:type="dxa"/>
            <w:shd w:val="clear" w:color="auto" w:fill="FFFFFF"/>
          </w:tcPr>
          <w:p w14:paraId="21C627CA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pCDFDuet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carrying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Φ</m:t>
              </m:r>
            </m:oMath>
            <w:r w:rsidRPr="00296DD4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96DD4">
              <w:rPr>
                <w:rFonts w:ascii="Times New Roman" w:hAnsi="Times New Roman" w:cs="Times New Roman"/>
                <w:color w:val="000000" w:themeColor="text1"/>
                <w:position w:val="-3"/>
                <w:vertAlign w:val="subscript"/>
              </w:rPr>
              <w:t>B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ttP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(140 bp)</w:t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517FC95" w14:textId="3EEA61BC" w:rsidR="006B554A" w:rsidRPr="00296DD4" w:rsidRDefault="006B554A" w:rsidP="00D17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DD4">
              <w:rPr>
                <w:rFonts w:ascii="Times New Roman" w:hAnsi="Times New Roman" w:cs="Times New Roman"/>
                <w:i/>
                <w:iCs/>
              </w:rPr>
              <w:t>50 bp P sequence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core sequence, and 66 bp P’ sequenc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441CE6D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</w:tr>
      <w:tr w:rsidR="007A7F85" w:rsidRPr="00296DD4" w14:paraId="65D342D0" w14:textId="77777777" w:rsidTr="00732042">
        <w:trPr>
          <w:trHeight w:val="454"/>
        </w:trPr>
        <w:tc>
          <w:tcPr>
            <w:tcW w:w="9039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14:paraId="74DA94BE" w14:textId="580FA9B4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*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recA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="00B14F87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mutation in DNA repair recombinase gene.</w:t>
            </w:r>
          </w:p>
          <w:p w14:paraId="008924CE" w14:textId="33E00D70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Wingdings" w:char="F05E"/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Pr="00296DD4">
              <w:rPr>
                <w:rFonts w:ascii="Times New Roman" w:hAnsi="Times New Roman" w:cs="Times New Roman"/>
                <w:color w:val="000000" w:themeColor="text1"/>
              </w:rPr>
              <w:t>Am</w:t>
            </w: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Ampicillin resistance </w:t>
            </w:r>
            <w:r w:rsidR="00FC548F">
              <w:rPr>
                <w:rFonts w:ascii="Times New Roman" w:hAnsi="Times New Roman" w:cs="Times New Roman"/>
                <w:color w:val="000000" w:themeColor="text1"/>
              </w:rPr>
              <w:t>marker</w:t>
            </w:r>
          </w:p>
          <w:p w14:paraId="285595FB" w14:textId="7FB54C9C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B6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96DD4">
              <w:rPr>
                <w:rFonts w:ascii="Times New Roman" w:hAnsi="Times New Roman" w:cs="Times New Roman"/>
                <w:color w:val="000000" w:themeColor="text1"/>
              </w:rPr>
              <w:t>araBAD</w:t>
            </w:r>
            <w:proofErr w:type="spellEnd"/>
            <w:r w:rsidRPr="00296DD4">
              <w:rPr>
                <w:rFonts w:ascii="Times New Roman" w:hAnsi="Times New Roman" w:cs="Times New Roman"/>
                <w:color w:val="000000" w:themeColor="text1"/>
              </w:rPr>
              <w:t>: arabinose inducible promoter</w:t>
            </w:r>
          </w:p>
          <w:p w14:paraId="766778ED" w14:textId="7E331998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C0"/>
            </w:r>
            <w:r w:rsidRPr="00296DD4">
              <w:rPr>
                <w:rFonts w:ascii="Times New Roman" w:hAnsi="Times New Roman" w:cs="Times New Roman"/>
                <w:color w:val="000000" w:themeColor="text1"/>
              </w:rPr>
              <w:t>His6: hexa-histidine tag</w:t>
            </w:r>
          </w:p>
          <w:p w14:paraId="7A971105" w14:textId="77777777" w:rsidR="007A7F85" w:rsidRPr="00296DD4" w:rsidRDefault="007A7F85" w:rsidP="00D174E9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$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equences: B core binding site</w:t>
            </w:r>
          </w:p>
          <w:p w14:paraId="1074EB39" w14:textId="77777777" w:rsidR="007A7F85" w:rsidRPr="00296DD4" w:rsidRDefault="007A7F85" w:rsidP="00D17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¢</w:t>
            </w:r>
            <w:r w:rsidRPr="00296D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equences: B’ core binding site </w:t>
            </w:r>
          </w:p>
          <w:p w14:paraId="7070ADAA" w14:textId="2D342455" w:rsidR="007A7F85" w:rsidRPr="00296DD4" w:rsidRDefault="00296DD4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5C"/>
            </w:r>
            <w:r w:rsidR="00B14F87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C-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myc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: C-terminal 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myc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human oncogene peptide epitope</w:t>
            </w:r>
          </w:p>
          <w:p w14:paraId="2DC3494C" w14:textId="4BAD2FB3" w:rsidR="007A7F85" w:rsidRPr="00296DD4" w:rsidRDefault="00296DD4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C4"/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Kan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: kanamycin resistance </w:t>
            </w:r>
            <w:r w:rsidR="00FC548F">
              <w:rPr>
                <w:rFonts w:ascii="Times New Roman" w:hAnsi="Times New Roman" w:cs="Times New Roman"/>
                <w:color w:val="000000" w:themeColor="text1"/>
              </w:rPr>
              <w:t>marker</w:t>
            </w:r>
          </w:p>
          <w:p w14:paraId="37DFA9DF" w14:textId="585909E4" w:rsidR="007A7F85" w:rsidRPr="00296DD4" w:rsidRDefault="00296DD4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DD"/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P15A 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ori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: P15A replicon.</w:t>
            </w:r>
          </w:p>
          <w:p w14:paraId="1A84B1DF" w14:textId="40260E7C" w:rsidR="007A7F85" w:rsidRPr="00296DD4" w:rsidRDefault="00296DD4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24"/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:</w:t>
            </w:r>
            <w:proofErr w:type="gram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chloramphenicol </w:t>
            </w:r>
            <w:r w:rsidR="00FC548F">
              <w:rPr>
                <w:rFonts w:ascii="Times New Roman" w:hAnsi="Times New Roman" w:cs="Times New Roman"/>
                <w:color w:val="000000" w:themeColor="text1"/>
              </w:rPr>
              <w:t>resistance marker</w:t>
            </w:r>
          </w:p>
          <w:p w14:paraId="6FA87407" w14:textId="4044139F" w:rsidR="007A7F85" w:rsidRPr="00296DD4" w:rsidRDefault="00D174E9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56"/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CDF 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ori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: CloDF13-derived CDF replicon</w:t>
            </w:r>
          </w:p>
          <w:p w14:paraId="2C781D57" w14:textId="34643A54" w:rsidR="007A7F85" w:rsidRPr="00296DD4" w:rsidRDefault="00296DD4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D1"/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Sp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Sm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: spectinomycin resistance </w:t>
            </w:r>
            <w:r w:rsidR="00FC548F">
              <w:rPr>
                <w:rFonts w:ascii="Times New Roman" w:hAnsi="Times New Roman" w:cs="Times New Roman"/>
                <w:color w:val="000000" w:themeColor="text1"/>
              </w:rPr>
              <w:t>marker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70A628F" w14:textId="542E33B5" w:rsidR="007A7F85" w:rsidRDefault="00296DD4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  <w:r w:rsidRPr="00296D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sym w:font="Symbol" w:char="F053"/>
            </w:r>
            <w:r w:rsidR="006B554A" w:rsidRPr="00296DD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pBR332 </w:t>
            </w:r>
            <w:proofErr w:type="spellStart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>ori</w:t>
            </w:r>
            <w:proofErr w:type="spellEnd"/>
            <w:r w:rsidR="007A7F85" w:rsidRPr="00296DD4">
              <w:rPr>
                <w:rFonts w:ascii="Times New Roman" w:hAnsi="Times New Roman" w:cs="Times New Roman"/>
                <w:color w:val="000000" w:themeColor="text1"/>
              </w:rPr>
              <w:t xml:space="preserve">: the pBR322-derived ColE1 replicon </w:t>
            </w:r>
          </w:p>
          <w:p w14:paraId="0B828E15" w14:textId="398B7786" w:rsidR="00D174E9" w:rsidRPr="00D174E9" w:rsidRDefault="00D174E9" w:rsidP="00D174E9">
            <w:r w:rsidRPr="00D174E9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vertAlign w:val="superscript"/>
              </w:rPr>
              <w:sym w:font="Symbol" w:char="F0D5"/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>hi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>him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 encode the </w:t>
            </w:r>
            <w:r w:rsidR="00103981">
              <w:rPr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</w:rPr>
              <w:t xml:space="preserve">two subunits of the IHF heterodimer </w:t>
            </w:r>
          </w:p>
          <w:p w14:paraId="0473B429" w14:textId="77777777" w:rsidR="007A7F85" w:rsidRPr="00296DD4" w:rsidRDefault="007A7F85" w:rsidP="00D174E9">
            <w:pPr>
              <w:pStyle w:val="Heading4"/>
              <w:spacing w:line="240" w:lineRule="auto"/>
              <w:outlineLvl w:val="3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4B70F0F" w14:textId="77777777" w:rsidR="00EB2E13" w:rsidRPr="00296DD4" w:rsidRDefault="00BA5FBD" w:rsidP="00D174E9">
      <w:pPr>
        <w:spacing w:line="240" w:lineRule="auto"/>
        <w:rPr>
          <w:rFonts w:ascii="Times New Roman" w:hAnsi="Times New Roman" w:cs="Times New Roman"/>
        </w:rPr>
      </w:pPr>
    </w:p>
    <w:sectPr w:rsidR="00EB2E13" w:rsidRPr="00296DD4" w:rsidSect="00F06C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F85"/>
    <w:rsid w:val="00023B82"/>
    <w:rsid w:val="00043168"/>
    <w:rsid w:val="00057416"/>
    <w:rsid w:val="00067A6D"/>
    <w:rsid w:val="00076C0D"/>
    <w:rsid w:val="000C419D"/>
    <w:rsid w:val="00103981"/>
    <w:rsid w:val="00131365"/>
    <w:rsid w:val="001821CC"/>
    <w:rsid w:val="0027406E"/>
    <w:rsid w:val="00296DD4"/>
    <w:rsid w:val="002B3008"/>
    <w:rsid w:val="00354D6B"/>
    <w:rsid w:val="00487FB1"/>
    <w:rsid w:val="00505D9F"/>
    <w:rsid w:val="0056714E"/>
    <w:rsid w:val="00574922"/>
    <w:rsid w:val="005800F8"/>
    <w:rsid w:val="005860E8"/>
    <w:rsid w:val="00591BAA"/>
    <w:rsid w:val="005A6345"/>
    <w:rsid w:val="005C480B"/>
    <w:rsid w:val="005F608A"/>
    <w:rsid w:val="006B554A"/>
    <w:rsid w:val="006B7950"/>
    <w:rsid w:val="00712F87"/>
    <w:rsid w:val="00747545"/>
    <w:rsid w:val="007529FB"/>
    <w:rsid w:val="007733F1"/>
    <w:rsid w:val="00776C22"/>
    <w:rsid w:val="0078113E"/>
    <w:rsid w:val="007A7F85"/>
    <w:rsid w:val="007B26BA"/>
    <w:rsid w:val="0081756D"/>
    <w:rsid w:val="00847B3B"/>
    <w:rsid w:val="0086604A"/>
    <w:rsid w:val="00887E03"/>
    <w:rsid w:val="008C0BAE"/>
    <w:rsid w:val="008F08B3"/>
    <w:rsid w:val="009330D9"/>
    <w:rsid w:val="009C6DC5"/>
    <w:rsid w:val="00A50329"/>
    <w:rsid w:val="00A614A1"/>
    <w:rsid w:val="00A9366D"/>
    <w:rsid w:val="00AF5991"/>
    <w:rsid w:val="00B07B35"/>
    <w:rsid w:val="00B14F87"/>
    <w:rsid w:val="00B52960"/>
    <w:rsid w:val="00B5557D"/>
    <w:rsid w:val="00BA5FBD"/>
    <w:rsid w:val="00BC321D"/>
    <w:rsid w:val="00C201DB"/>
    <w:rsid w:val="00CA779D"/>
    <w:rsid w:val="00CC3648"/>
    <w:rsid w:val="00D174E9"/>
    <w:rsid w:val="00D47B60"/>
    <w:rsid w:val="00D6420A"/>
    <w:rsid w:val="00D803AB"/>
    <w:rsid w:val="00E16DCB"/>
    <w:rsid w:val="00E808F1"/>
    <w:rsid w:val="00E934E7"/>
    <w:rsid w:val="00EE2472"/>
    <w:rsid w:val="00F06CEA"/>
    <w:rsid w:val="00F264A7"/>
    <w:rsid w:val="00FA0B38"/>
    <w:rsid w:val="00FB6DBD"/>
    <w:rsid w:val="00FC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92F8"/>
  <w14:defaultImageDpi w14:val="32767"/>
  <w15:chartTrackingRefBased/>
  <w15:docId w15:val="{804962EB-EFE4-4A40-B3C7-AA6CA440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7F85"/>
    <w:pPr>
      <w:spacing w:line="360" w:lineRule="auto"/>
      <w:jc w:val="both"/>
    </w:pPr>
    <w:rPr>
      <w:rFonts w:asciiTheme="majorBidi" w:eastAsia="Times New Roman" w:hAnsiTheme="majorBidi" w:cstheme="majorBidi"/>
      <w:sz w:val="22"/>
      <w:szCs w:val="22"/>
    </w:rPr>
  </w:style>
  <w:style w:type="paragraph" w:styleId="Heading4">
    <w:name w:val="heading 4"/>
    <w:aliases w:val="figure text box,figure box"/>
    <w:basedOn w:val="Normal"/>
    <w:next w:val="Normal"/>
    <w:link w:val="Heading4Char"/>
    <w:uiPriority w:val="9"/>
    <w:unhideWhenUsed/>
    <w:qFormat/>
    <w:rsid w:val="007A7F85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168"/>
    <w:pPr>
      <w:spacing w:line="240" w:lineRule="auto"/>
      <w:jc w:val="left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168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aliases w:val="figure text box Char,figure box Char"/>
    <w:basedOn w:val="DefaultParagraphFont"/>
    <w:link w:val="Heading4"/>
    <w:uiPriority w:val="9"/>
    <w:rsid w:val="007A7F85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TableGrid">
    <w:name w:val="Table Grid"/>
    <w:basedOn w:val="TableNormal"/>
    <w:uiPriority w:val="39"/>
    <w:rsid w:val="007A7F8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7F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2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823</Words>
  <Characters>8204</Characters>
  <Application>Microsoft Office Word</Application>
  <DocSecurity>0</DocSecurity>
  <Lines>911</Lines>
  <Paragraphs>10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adhi_1978m@yahoo.com</dc:creator>
  <cp:keywords/>
  <dc:description/>
  <cp:lastModifiedBy>Allison, Heather</cp:lastModifiedBy>
  <cp:revision>4</cp:revision>
  <cp:lastPrinted>2020-05-06T14:53:00Z</cp:lastPrinted>
  <dcterms:created xsi:type="dcterms:W3CDTF">2020-05-07T14:05:00Z</dcterms:created>
  <dcterms:modified xsi:type="dcterms:W3CDTF">2020-08-07T10:10:00Z</dcterms:modified>
</cp:coreProperties>
</file>